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309CD" w14:textId="35EB7E40" w:rsidR="002A14E1" w:rsidRPr="00CF6C17" w:rsidRDefault="002A14E1" w:rsidP="002A14E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. Number of missing values. </w:t>
      </w:r>
    </w:p>
    <w:p w14:paraId="739BC6D3" w14:textId="77777777" w:rsidR="002A14E1" w:rsidRPr="00CF6C17" w:rsidRDefault="002A14E1" w:rsidP="002A14E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W w:w="642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0"/>
        <w:gridCol w:w="3125"/>
      </w:tblGrid>
      <w:tr w:rsidR="002A14E1" w:rsidRPr="00CF6C17" w14:paraId="39CFC34C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8630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AAE5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umber of missing</w:t>
            </w:r>
          </w:p>
        </w:tc>
      </w:tr>
      <w:tr w:rsidR="002A14E1" w:rsidRPr="00CF6C17" w14:paraId="78F89BD0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59C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Body mass index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2B0E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75 (4.7%)</w:t>
            </w:r>
          </w:p>
        </w:tc>
      </w:tr>
      <w:tr w:rsidR="002A14E1" w:rsidRPr="00CF6C17" w14:paraId="7ABF57CF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71B2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aily activitie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B2AD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37 (1.0%)</w:t>
            </w:r>
          </w:p>
        </w:tc>
      </w:tr>
      <w:tr w:rsidR="002A14E1" w:rsidRPr="00CF6C17" w14:paraId="2611AB76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8C8C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Medical history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A384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A14E1" w:rsidRPr="00CF6C17" w14:paraId="6DDC84E4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A3AA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HF hospitalization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636A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67 (1.8%)</w:t>
            </w:r>
          </w:p>
        </w:tc>
      </w:tr>
      <w:tr w:rsidR="002A14E1" w:rsidRPr="00CF6C17" w14:paraId="6ADDB2B4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F30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urrent smoking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AA16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67 (1.8%)</w:t>
            </w:r>
          </w:p>
        </w:tc>
      </w:tr>
      <w:tr w:rsidR="002A14E1" w:rsidRPr="00CF6C17" w14:paraId="3B48834C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A3BE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ctivities of daily living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A6A2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7 (1.0%)</w:t>
            </w:r>
          </w:p>
        </w:tc>
      </w:tr>
      <w:tr w:rsidR="002A14E1" w:rsidRPr="00CF6C17" w14:paraId="27EED4D2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A68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Vital signs at presentation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E2C7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A14E1" w:rsidRPr="00CF6C17" w14:paraId="15151202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3EAE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Blood pressure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A23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1 (0.3%)</w:t>
            </w:r>
          </w:p>
        </w:tc>
      </w:tr>
      <w:tr w:rsidR="002A14E1" w:rsidRPr="00CF6C17" w14:paraId="56AD1FD7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A2C7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Heart rate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9424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6 (0.7%)</w:t>
            </w:r>
          </w:p>
        </w:tc>
      </w:tr>
      <w:tr w:rsidR="002A14E1" w:rsidRPr="00CF6C17" w14:paraId="1697D076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511F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YHA clas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02F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5 (0.4%)</w:t>
            </w:r>
          </w:p>
        </w:tc>
      </w:tr>
      <w:tr w:rsidR="002A14E1" w:rsidRPr="00CF6C17" w14:paraId="1277FCD1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F9FC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Laboratory test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1E72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A14E1" w:rsidRPr="00CF6C17" w14:paraId="5D5E02D2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AC14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BNP or NT-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proBNP</w:t>
            </w:r>
            <w:proofErr w:type="spellEnd"/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400D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6 (1.2%)</w:t>
            </w:r>
          </w:p>
        </w:tc>
      </w:tr>
      <w:tr w:rsidR="002A14E1" w:rsidRPr="00CF6C17" w14:paraId="10C34022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12CB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Blood urea nitrogen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F426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1 (0.3%)</w:t>
            </w:r>
          </w:p>
        </w:tc>
      </w:tr>
      <w:tr w:rsidR="002A14E1" w:rsidRPr="00CF6C17" w14:paraId="7DC9FE6E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022A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reatinine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C65F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7 (0.2%)</w:t>
            </w:r>
          </w:p>
        </w:tc>
      </w:tr>
      <w:tr w:rsidR="002A14E1" w:rsidRPr="00CF6C17" w14:paraId="6829C135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AC95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Albumin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BC40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12 (3.0%)</w:t>
            </w:r>
          </w:p>
        </w:tc>
      </w:tr>
      <w:tr w:rsidR="002A14E1" w:rsidRPr="00CF6C17" w14:paraId="1E122034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05EB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Sodium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BEEC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1 (0.3%)</w:t>
            </w:r>
          </w:p>
        </w:tc>
      </w:tr>
      <w:tr w:rsidR="002A14E1" w:rsidRPr="00CF6C17" w14:paraId="43F177FD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34C5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Potassium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4726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1 (0.3%)</w:t>
            </w:r>
          </w:p>
        </w:tc>
      </w:tr>
      <w:tr w:rsidR="002A14E1" w:rsidRPr="00CF6C17" w14:paraId="173B3F0F" w14:textId="77777777" w:rsidTr="00841AA7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F011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Haemoglobin</w:t>
            </w:r>
            <w:proofErr w:type="spellEnd"/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76C4" w14:textId="77777777" w:rsidR="002A14E1" w:rsidRPr="00CF6C17" w:rsidRDefault="002A14E1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7 (0.2%)</w:t>
            </w:r>
          </w:p>
        </w:tc>
      </w:tr>
    </w:tbl>
    <w:p w14:paraId="56EECD9B" w14:textId="77777777" w:rsidR="002A14E1" w:rsidRPr="00CF6C17" w:rsidRDefault="002A14E1" w:rsidP="002A14E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0256D426" w14:textId="2252A520" w:rsidR="002A14E1" w:rsidRDefault="002A14E1" w:rsidP="002A14E1">
      <w:r w:rsidRPr="00CF6C17">
        <w:rPr>
          <w:rFonts w:ascii="Times New Roman" w:hAnsi="Times New Roman" w:cs="Times New Roman"/>
          <w:bCs/>
          <w:color w:val="000000" w:themeColor="text1"/>
        </w:rPr>
        <w:t>BNP, brain natriuretic peptide</w:t>
      </w: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; </w:t>
      </w:r>
      <w:r w:rsidRPr="00CF6C17">
        <w:rPr>
          <w:rFonts w:ascii="Times New Roman" w:hAnsi="Times New Roman" w:cs="Times New Roman"/>
          <w:bCs/>
          <w:color w:val="000000" w:themeColor="text1"/>
        </w:rPr>
        <w:t>NT-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</w:rPr>
        <w:t>proBNP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</w:rPr>
        <w:t>, N-terminal pro-B-type natriuretic peptide; NYHA, New York Heart Association</w:t>
      </w: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.</w:t>
      </w:r>
    </w:p>
    <w:sectPr w:rsidR="002A1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4E1"/>
    <w:rsid w:val="002A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40E8A"/>
  <w15:chartTrackingRefBased/>
  <w15:docId w15:val="{99EA9E25-6325-4240-989C-95A0FD76C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4E1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3:34:00Z</dcterms:created>
  <dcterms:modified xsi:type="dcterms:W3CDTF">2020-09-05T03:34:00Z</dcterms:modified>
</cp:coreProperties>
</file>